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0718" w14:textId="15BB3F3A" w:rsidR="00BE2C84" w:rsidRDefault="00BE2C84" w:rsidP="00824D9F">
      <w:pPr>
        <w:pStyle w:val="Heading1"/>
      </w:pPr>
      <w:r>
        <w:t>Figure S1</w:t>
      </w:r>
    </w:p>
    <w:p w14:paraId="02A9FCE1" w14:textId="1DA4EB8E" w:rsidR="00BE2C84" w:rsidRPr="00BE2C84" w:rsidRDefault="00BE2C84" w:rsidP="00BE2C8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E2C84">
        <w:rPr>
          <w:rFonts w:eastAsia="Times New Roman"/>
          <w:color w:val="000000"/>
          <w:sz w:val="32"/>
          <w:szCs w:val="32"/>
          <w:bdr w:val="none" w:sz="0" w:space="0" w:color="auto" w:frame="1"/>
          <w:lang w:val="en-US"/>
        </w:rPr>
        <w:fldChar w:fldCharType="begin"/>
      </w:r>
      <w:r w:rsidRPr="00BE2C84">
        <w:rPr>
          <w:rFonts w:eastAsia="Times New Roman"/>
          <w:color w:val="000000"/>
          <w:sz w:val="32"/>
          <w:szCs w:val="32"/>
          <w:bdr w:val="none" w:sz="0" w:space="0" w:color="auto" w:frame="1"/>
          <w:lang w:val="en-US"/>
        </w:rPr>
        <w:instrText xml:space="preserve"> INCLUDEPICTURE "https://lh5.googleusercontent.com/lJEoSgtmuCyIRzu12yjj-X5O7bs-vnMyCDUWBr1zE1pyAXI76t_CFzFcncdrLk4ro90vdUTNS-Qcc5f70-bDVasDkRWypZbTC4wKrgiHFGFJ8A86F2SqZvoM2e7lXkmUL27002yl4h-WMo3ro9dqKaOoXwuLTuu1sZSk7J0Ed85gLUECtMccMdku" \* MERGEFORMATINET </w:instrText>
      </w:r>
      <w:r w:rsidRPr="00BE2C84">
        <w:rPr>
          <w:rFonts w:eastAsia="Times New Roman"/>
          <w:color w:val="000000"/>
          <w:sz w:val="32"/>
          <w:szCs w:val="32"/>
          <w:bdr w:val="none" w:sz="0" w:space="0" w:color="auto" w:frame="1"/>
          <w:lang w:val="en-US"/>
        </w:rPr>
        <w:fldChar w:fldCharType="separate"/>
      </w:r>
      <w:r w:rsidRPr="00BE2C84">
        <w:rPr>
          <w:rFonts w:eastAsia="Times New Roman"/>
          <w:noProof/>
          <w:color w:val="000000"/>
          <w:sz w:val="32"/>
          <w:szCs w:val="32"/>
          <w:bdr w:val="none" w:sz="0" w:space="0" w:color="auto" w:frame="1"/>
          <w:lang w:val="en-US"/>
        </w:rPr>
        <w:drawing>
          <wp:inline distT="0" distB="0" distL="0" distR="0" wp14:anchorId="1E38C353" wp14:editId="37DC6895">
            <wp:extent cx="5943600" cy="5384800"/>
            <wp:effectExtent l="0" t="0" r="0" b="0"/>
            <wp:docPr id="61" name="Picture 6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2C84">
        <w:rPr>
          <w:rFonts w:eastAsia="Times New Roman"/>
          <w:color w:val="000000"/>
          <w:sz w:val="32"/>
          <w:szCs w:val="32"/>
          <w:bdr w:val="none" w:sz="0" w:space="0" w:color="auto" w:frame="1"/>
          <w:lang w:val="en-US"/>
        </w:rPr>
        <w:fldChar w:fldCharType="end"/>
      </w:r>
    </w:p>
    <w:p w14:paraId="4B754872" w14:textId="09D7B33C" w:rsidR="00BE2C84" w:rsidRDefault="00BE2C84" w:rsidP="00BE2C84">
      <w:r w:rsidRPr="00BE2C84">
        <w:t xml:space="preserve">Comparing the log P-values of gene expression QTLs between the data obtained from our LCL samples versus LCL data obtained from </w:t>
      </w:r>
      <w:proofErr w:type="spellStart"/>
      <w:r w:rsidRPr="00BE2C84">
        <w:t>GTEx</w:t>
      </w:r>
      <w:proofErr w:type="spellEnd"/>
      <w:r w:rsidRPr="00BE2C84">
        <w:t>. Negative log P-values indicate genes annotated as having lower gene expression with the effect allele whereas positive log P-values indicate genes annotated as having higher gene expression with the effect allele.</w:t>
      </w:r>
    </w:p>
    <w:p w14:paraId="3303AC49" w14:textId="77777777" w:rsidR="00BE2C84" w:rsidRDefault="00BE2C84">
      <w:r>
        <w:br w:type="page"/>
      </w:r>
    </w:p>
    <w:p w14:paraId="24D5F005" w14:textId="5CBB4ECE" w:rsidR="007C1FB1" w:rsidRDefault="007C1FB1" w:rsidP="00824D9F">
      <w:pPr>
        <w:pStyle w:val="Heading1"/>
      </w:pPr>
      <w:r>
        <w:lastRenderedPageBreak/>
        <w:t>Figure</w:t>
      </w:r>
      <w:r w:rsidR="00067030">
        <w:t xml:space="preserve"> </w:t>
      </w:r>
      <w:r w:rsidR="00BE2C84">
        <w:t>S2</w:t>
      </w:r>
    </w:p>
    <w:p w14:paraId="57EAF475" w14:textId="77777777" w:rsidR="00891C36" w:rsidRDefault="00824D9F" w:rsidP="00824D9F">
      <w:r>
        <w:t>Sanger sequencing results for all 60 samples to verify the mitochondria allele status for each sample. The fragment sequence depicted for each sample is ACTGA</w:t>
      </w:r>
      <w:r w:rsidRPr="00824D9F">
        <w:rPr>
          <w:b/>
          <w:bCs/>
        </w:rPr>
        <w:t>[A/</w:t>
      </w:r>
      <w:proofErr w:type="gramStart"/>
      <w:r w:rsidRPr="00824D9F">
        <w:rPr>
          <w:b/>
          <w:bCs/>
        </w:rPr>
        <w:t>G]</w:t>
      </w:r>
      <w:r>
        <w:t>CCGAATT</w:t>
      </w:r>
      <w:proofErr w:type="gramEnd"/>
      <w:r>
        <w:t>.</w:t>
      </w:r>
    </w:p>
    <w:p w14:paraId="6D854D10" w14:textId="51BCED5D" w:rsidR="00824D9F" w:rsidRPr="00824D9F" w:rsidRDefault="00824D9F" w:rsidP="00824D9F">
      <w:r>
        <w:t xml:space="preserve">  </w:t>
      </w:r>
    </w:p>
    <w:p w14:paraId="618D0C2C" w14:textId="3ADBFF17" w:rsidR="0004356D" w:rsidRDefault="00000000">
      <w:r>
        <w:rPr>
          <w:noProof/>
        </w:rPr>
        <w:drawing>
          <wp:inline distT="114300" distB="114300" distL="114300" distR="114300" wp14:anchorId="32D0D8D8" wp14:editId="111BA96B">
            <wp:extent cx="2962275" cy="1514475"/>
            <wp:effectExtent l="0" t="0" r="0" b="0"/>
            <wp:docPr id="9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514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18E5CC" w14:textId="48F36AAA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-MT1_FOR3 (Allele detected: A)</w:t>
      </w:r>
    </w:p>
    <w:p w14:paraId="5178D3A1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0534BFF2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6D3F2444" wp14:editId="2A5F3FF6">
            <wp:extent cx="2971800" cy="1362075"/>
            <wp:effectExtent l="0" t="0" r="0" b="0"/>
            <wp:docPr id="57" name="image4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B44BB4" w14:textId="235BA05B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-MT1_FOR3 (Allele detected: A)</w:t>
      </w:r>
    </w:p>
    <w:p w14:paraId="0D2386DF" w14:textId="77777777" w:rsidR="007C1FB1" w:rsidRDefault="007C1FB1">
      <w:pPr>
        <w:rPr>
          <w:sz w:val="18"/>
          <w:szCs w:val="18"/>
          <w:highlight w:val="white"/>
        </w:rPr>
      </w:pPr>
    </w:p>
    <w:p w14:paraId="46C91959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23259291" wp14:editId="7374821D">
            <wp:extent cx="2981325" cy="1390650"/>
            <wp:effectExtent l="0" t="0" r="0" b="0"/>
            <wp:docPr id="34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DE46D2" w14:textId="26F9DB40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-MT1_FOR3 (Allele detected: A)</w:t>
      </w:r>
    </w:p>
    <w:p w14:paraId="5A5CEF9B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75CB334" w14:textId="7376CA9A" w:rsidR="00EC7426" w:rsidRDefault="00EC7426">
      <w:pPr>
        <w:rPr>
          <w:sz w:val="18"/>
          <w:szCs w:val="18"/>
          <w:shd w:val="clear" w:color="auto" w:fill="F9F9F9"/>
        </w:rPr>
      </w:pPr>
      <w:r>
        <w:rPr>
          <w:noProof/>
        </w:rPr>
        <w:drawing>
          <wp:inline distT="114300" distB="114300" distL="114300" distR="114300" wp14:anchorId="25D62576" wp14:editId="2367F630">
            <wp:extent cx="3028950" cy="1552575"/>
            <wp:effectExtent l="0" t="0" r="0" b="0"/>
            <wp:docPr id="23" name="image3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1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1552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41A4E9" w14:textId="58B87EF6" w:rsidR="00EC7426" w:rsidRDefault="00EC7426" w:rsidP="00EC7426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-MT1_FOR3 (Allele detected: A)</w:t>
      </w:r>
    </w:p>
    <w:p w14:paraId="2F477433" w14:textId="77777777" w:rsidR="00EC7426" w:rsidRDefault="00EC7426">
      <w:pPr>
        <w:rPr>
          <w:sz w:val="18"/>
          <w:szCs w:val="18"/>
          <w:shd w:val="clear" w:color="auto" w:fill="F9F9F9"/>
        </w:rPr>
      </w:pPr>
    </w:p>
    <w:p w14:paraId="094FB7D1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lastRenderedPageBreak/>
        <w:drawing>
          <wp:inline distT="114300" distB="114300" distL="114300" distR="114300" wp14:anchorId="57B090A3" wp14:editId="2BA9B208">
            <wp:extent cx="2990850" cy="1381125"/>
            <wp:effectExtent l="0" t="0" r="0" b="0"/>
            <wp:docPr id="49" name="image4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1381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4B7204" w14:textId="3A60E07B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-MT1_FOR3 (Allele detected: A)</w:t>
      </w:r>
    </w:p>
    <w:p w14:paraId="319099FD" w14:textId="77777777" w:rsidR="007C1FB1" w:rsidRDefault="007C1FB1">
      <w:pPr>
        <w:rPr>
          <w:sz w:val="18"/>
          <w:szCs w:val="18"/>
          <w:highlight w:val="white"/>
        </w:rPr>
      </w:pPr>
    </w:p>
    <w:p w14:paraId="3361D9EC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281F9734" wp14:editId="5EF86581">
            <wp:extent cx="3000375" cy="1400175"/>
            <wp:effectExtent l="0" t="0" r="0" b="0"/>
            <wp:docPr id="32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4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F1FDBD" w14:textId="13704772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6-MT1_FOR3 (Allele detected: A)</w:t>
      </w:r>
    </w:p>
    <w:p w14:paraId="55718D4C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1DA00EAF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A5AE7DE" wp14:editId="0C7E1FF8">
            <wp:extent cx="2943225" cy="1371600"/>
            <wp:effectExtent l="0" t="0" r="0" b="0"/>
            <wp:docPr id="40" name="image5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9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600CF1" w14:textId="00466EE3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7-MT1_FOR3 (Allele detected: A)</w:t>
      </w:r>
    </w:p>
    <w:p w14:paraId="29189883" w14:textId="77777777" w:rsidR="007C1FB1" w:rsidRDefault="007C1FB1">
      <w:pPr>
        <w:rPr>
          <w:sz w:val="18"/>
          <w:szCs w:val="18"/>
          <w:highlight w:val="white"/>
        </w:rPr>
      </w:pPr>
    </w:p>
    <w:p w14:paraId="1FDD4A53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5D9D2B5C" wp14:editId="71954016">
            <wp:extent cx="2952750" cy="1381125"/>
            <wp:effectExtent l="0" t="0" r="0" b="0"/>
            <wp:docPr id="53" name="image5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381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7924A7" w14:textId="2F9FAD36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8-MT1_FOR3 (Allele detected: A)</w:t>
      </w:r>
    </w:p>
    <w:p w14:paraId="1BC4CDC1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4D7FCD9E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lastRenderedPageBreak/>
        <w:drawing>
          <wp:inline distT="114300" distB="114300" distL="114300" distR="114300" wp14:anchorId="05C879C4" wp14:editId="76F40BB9">
            <wp:extent cx="2943225" cy="1419225"/>
            <wp:effectExtent l="0" t="0" r="0" b="0"/>
            <wp:docPr id="42" name="image4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001405" w14:textId="6816367C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9-MT1_FOR3 (Allele detected: A)</w:t>
      </w:r>
    </w:p>
    <w:p w14:paraId="373516ED" w14:textId="77777777" w:rsidR="007C1FB1" w:rsidRDefault="007C1FB1">
      <w:pPr>
        <w:rPr>
          <w:sz w:val="18"/>
          <w:szCs w:val="18"/>
          <w:highlight w:val="white"/>
        </w:rPr>
      </w:pPr>
    </w:p>
    <w:p w14:paraId="0D0CD3B2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0B72A8E7" wp14:editId="48C66096">
            <wp:extent cx="2990850" cy="1419225"/>
            <wp:effectExtent l="0" t="0" r="0" b="0"/>
            <wp:docPr id="51" name="image5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21F8E7" w14:textId="0ABD60D0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0-MT1_FOR3 (Allele detected: A)</w:t>
      </w:r>
    </w:p>
    <w:p w14:paraId="1E37AF75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72569A52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D743CF2" wp14:editId="6F5303AD">
            <wp:extent cx="2933700" cy="1390650"/>
            <wp:effectExtent l="0" t="0" r="0" b="0"/>
            <wp:docPr id="8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6B24E9" w14:textId="5952CF34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11-MT1_FOR3 (Allele detected: A)</w:t>
      </w:r>
    </w:p>
    <w:p w14:paraId="58E3E477" w14:textId="77777777" w:rsidR="007C1FB1" w:rsidRDefault="007C1FB1">
      <w:pPr>
        <w:rPr>
          <w:sz w:val="18"/>
          <w:szCs w:val="18"/>
          <w:highlight w:val="white"/>
        </w:rPr>
      </w:pPr>
    </w:p>
    <w:p w14:paraId="4C73F8DA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5EC0F61D" wp14:editId="2BAE9087">
            <wp:extent cx="2971800" cy="1457325"/>
            <wp:effectExtent l="0" t="0" r="0" b="0"/>
            <wp:docPr id="33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45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1EA6ED" w14:textId="39C09C9F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2-MT1_FOR3 (Allele detected: A)</w:t>
      </w:r>
    </w:p>
    <w:p w14:paraId="2D454F1D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AF6A2DE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lastRenderedPageBreak/>
        <w:drawing>
          <wp:inline distT="114300" distB="114300" distL="114300" distR="114300" wp14:anchorId="62EB4449" wp14:editId="76A79C07">
            <wp:extent cx="2943225" cy="1400175"/>
            <wp:effectExtent l="0" t="0" r="0" b="0"/>
            <wp:docPr id="1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4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D31783" w14:textId="56F8CCB9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13-MT1_FOR3 (Allele detected: A)</w:t>
      </w:r>
    </w:p>
    <w:p w14:paraId="21D2B019" w14:textId="77777777" w:rsidR="007C1FB1" w:rsidRDefault="007C1FB1">
      <w:pPr>
        <w:rPr>
          <w:sz w:val="18"/>
          <w:szCs w:val="18"/>
          <w:highlight w:val="white"/>
        </w:rPr>
      </w:pPr>
    </w:p>
    <w:p w14:paraId="4739AF9E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1719ADE2" wp14:editId="4F307BF6">
            <wp:extent cx="2981325" cy="1400175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130EA1" w14:textId="2ABA6F39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4-MT1_FOR3 (Allele detected: A)</w:t>
      </w:r>
    </w:p>
    <w:p w14:paraId="4D49A3C4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7524DBE0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12106370" wp14:editId="19C375B7">
            <wp:extent cx="2952750" cy="13716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1412B8" w14:textId="1D1C69AD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15-MT1_FOR3 (Allele detected: A)</w:t>
      </w:r>
    </w:p>
    <w:p w14:paraId="660ED2A9" w14:textId="77777777" w:rsidR="007C1FB1" w:rsidRDefault="007C1FB1">
      <w:pPr>
        <w:rPr>
          <w:sz w:val="18"/>
          <w:szCs w:val="18"/>
          <w:highlight w:val="white"/>
        </w:rPr>
      </w:pPr>
    </w:p>
    <w:p w14:paraId="4C55B6AB" w14:textId="0BE699B6" w:rsidR="00EC7426" w:rsidRDefault="00EC7426">
      <w:pPr>
        <w:rPr>
          <w:sz w:val="18"/>
          <w:szCs w:val="18"/>
          <w:highlight w:val="white"/>
        </w:rPr>
      </w:pPr>
      <w:r>
        <w:rPr>
          <w:noProof/>
        </w:rPr>
        <w:drawing>
          <wp:inline distT="114300" distB="114300" distL="114300" distR="114300" wp14:anchorId="7EA63AE3" wp14:editId="4A2E0309">
            <wp:extent cx="3009900" cy="1543050"/>
            <wp:effectExtent l="0" t="0" r="0" b="0"/>
            <wp:docPr id="4" name="image17.png" descr="Chart, line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7.png" descr="Chart, line chart, histogram&#10;&#10;Description automatically generated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1543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E1C311" w14:textId="0D8CE4F1" w:rsidR="00EC7426" w:rsidRDefault="00EC7426" w:rsidP="00EC7426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16-MT1_FOR3 (Allele detected: A)</w:t>
      </w:r>
    </w:p>
    <w:p w14:paraId="771ED782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7A879F88" wp14:editId="40000B22">
            <wp:extent cx="3009900" cy="1466850"/>
            <wp:effectExtent l="0" t="0" r="0" b="0"/>
            <wp:docPr id="38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1466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3E9F0B" w14:textId="61B47BCD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7-MT1_FOR3 (Allele detected: A)</w:t>
      </w:r>
    </w:p>
    <w:p w14:paraId="63FE6294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7E685CE8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5CB7F263" wp14:editId="17DAB468">
            <wp:extent cx="2943225" cy="1428750"/>
            <wp:effectExtent l="0" t="0" r="0" b="0"/>
            <wp:docPr id="59" name="image5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8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42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C1307D" w14:textId="3118B251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18-MT1_FOR3 (Allele detected: A)</w:t>
      </w:r>
    </w:p>
    <w:p w14:paraId="1B7D8C25" w14:textId="77777777" w:rsidR="007C1FB1" w:rsidRDefault="007C1FB1">
      <w:pPr>
        <w:rPr>
          <w:sz w:val="18"/>
          <w:szCs w:val="18"/>
          <w:highlight w:val="white"/>
        </w:rPr>
      </w:pPr>
    </w:p>
    <w:p w14:paraId="026DD6CC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3C47B799" wp14:editId="265B3CCE">
            <wp:extent cx="2962275" cy="1371600"/>
            <wp:effectExtent l="0" t="0" r="0" b="0"/>
            <wp:docPr id="55" name="image5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6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D60A1B" w14:textId="3A761C31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19-MT1_FOR3 (Allele detected: A)</w:t>
      </w:r>
    </w:p>
    <w:p w14:paraId="602458D8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104E77EB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1538649C" wp14:editId="2F7869DF">
            <wp:extent cx="3009900" cy="1438275"/>
            <wp:effectExtent l="0" t="0" r="0" b="0"/>
            <wp:docPr id="43" name="image4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6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1438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B2F24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0-MT1_FOR3 (Allele detected: A)</w:t>
      </w:r>
    </w:p>
    <w:p w14:paraId="1E2C3778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39826881" wp14:editId="5AEFE432">
            <wp:extent cx="2962275" cy="1409700"/>
            <wp:effectExtent l="0" t="0" r="0" b="0"/>
            <wp:docPr id="47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58C3B2" w14:textId="6D713686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21-MT1_FOR3 (Allele detected: A)</w:t>
      </w:r>
    </w:p>
    <w:p w14:paraId="2B45ADA3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55859FB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40122902" wp14:editId="13BBF936">
            <wp:extent cx="2962275" cy="1419225"/>
            <wp:effectExtent l="0" t="0" r="0" b="0"/>
            <wp:docPr id="48" name="image4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80D59E" w14:textId="2B2322E7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22-MT1_FOR3_R (Allele detected: A)</w:t>
      </w:r>
    </w:p>
    <w:p w14:paraId="7DFEC5D7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2E8FC34D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2D544B09" wp14:editId="15CF5783">
            <wp:extent cx="2981325" cy="1438275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38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441D97" w14:textId="31F8C5B6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23-MT1_FOR3 (Allele detected: A)</w:t>
      </w:r>
    </w:p>
    <w:p w14:paraId="2FC5B3A8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3C3001AC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4E5CFBC1" wp14:editId="6032F9AC">
            <wp:extent cx="2971800" cy="1504950"/>
            <wp:effectExtent l="0" t="0" r="0" b="0"/>
            <wp:docPr id="26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504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BCF8D5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4-MT1_FOR3 (Allele detected: A)</w:t>
      </w:r>
    </w:p>
    <w:p w14:paraId="24A2B296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1EA11E2B" wp14:editId="260F1391">
            <wp:extent cx="2962275" cy="1428750"/>
            <wp:effectExtent l="0" t="0" r="0" b="0"/>
            <wp:docPr id="39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2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A9E89B" w14:textId="4E89F405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25-MT1_FOR3 (Allele detected: A)</w:t>
      </w:r>
    </w:p>
    <w:p w14:paraId="1D63424E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14D3A0E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2B6E6124" wp14:editId="44917626">
            <wp:extent cx="2981325" cy="1447800"/>
            <wp:effectExtent l="0" t="0" r="0" b="0"/>
            <wp:docPr id="56" name="image4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9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B90A51" w14:textId="03F35FB0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6-MT1_FOR3 (Allele detected: A)</w:t>
      </w:r>
    </w:p>
    <w:p w14:paraId="2AAAA301" w14:textId="77777777" w:rsidR="007C1FB1" w:rsidRDefault="007C1FB1">
      <w:pPr>
        <w:rPr>
          <w:sz w:val="18"/>
          <w:szCs w:val="18"/>
          <w:highlight w:val="white"/>
        </w:rPr>
      </w:pPr>
    </w:p>
    <w:p w14:paraId="57CDC075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1B6E6201" wp14:editId="74B27DCD">
            <wp:extent cx="2933700" cy="1571625"/>
            <wp:effectExtent l="0" t="0" r="0" b="0"/>
            <wp:docPr id="41" name="image4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571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5D2C16" w14:textId="6F3C1C73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27-MT1_FOR3 (Allele detected: A)</w:t>
      </w:r>
    </w:p>
    <w:p w14:paraId="701C65BB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10710AD5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E911F93" wp14:editId="20753F38">
            <wp:extent cx="2933700" cy="1447800"/>
            <wp:effectExtent l="0" t="0" r="0" b="0"/>
            <wp:docPr id="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B941C1" w14:textId="7C035D35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8-MT1_FOR3 (Allele detected: A)</w:t>
      </w:r>
    </w:p>
    <w:p w14:paraId="281BA507" w14:textId="24656A11" w:rsidR="00EC7426" w:rsidRDefault="00EC7426">
      <w:pPr>
        <w:rPr>
          <w:sz w:val="18"/>
          <w:szCs w:val="18"/>
          <w:highlight w:val="white"/>
        </w:rPr>
      </w:pPr>
      <w:r>
        <w:rPr>
          <w:noProof/>
        </w:rPr>
        <w:lastRenderedPageBreak/>
        <w:drawing>
          <wp:inline distT="114300" distB="114300" distL="114300" distR="114300" wp14:anchorId="23B84FF7" wp14:editId="70E07751">
            <wp:extent cx="3028950" cy="1552575"/>
            <wp:effectExtent l="0" t="0" r="0" b="0"/>
            <wp:docPr id="6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 descr="Chart, line chart&#10;&#10;Description automatically generated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1552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9DAACB" w14:textId="0C779DD0" w:rsidR="00EC7426" w:rsidRDefault="00EC7426" w:rsidP="00EC7426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29-MT1_FOR3 (Allele detected: A)</w:t>
      </w:r>
    </w:p>
    <w:p w14:paraId="61A2DA4D" w14:textId="77777777" w:rsidR="00EC7426" w:rsidRDefault="00EC7426">
      <w:pPr>
        <w:rPr>
          <w:sz w:val="18"/>
          <w:szCs w:val="18"/>
          <w:highlight w:val="white"/>
        </w:rPr>
      </w:pPr>
    </w:p>
    <w:p w14:paraId="6D1C61AD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4D0701B6" wp14:editId="20D99011">
            <wp:extent cx="2952750" cy="1428750"/>
            <wp:effectExtent l="0" t="0" r="0" b="0"/>
            <wp:docPr id="45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42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DC1E82" w14:textId="3B303F2E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0-MT1_FOR3 (Allele detected: A)</w:t>
      </w:r>
    </w:p>
    <w:p w14:paraId="44F4ACA4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3B8B5A63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557893B2" wp14:editId="0DC7045C">
            <wp:extent cx="2952750" cy="1390650"/>
            <wp:effectExtent l="0" t="0" r="0" b="0"/>
            <wp:docPr id="46" name="image3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9.png"/>
                    <pic:cNvPicPr preferRelativeResize="0"/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1756DD" w14:textId="798FDCC0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31-MT1_FOR3 (Allele detected: G)</w:t>
      </w:r>
    </w:p>
    <w:p w14:paraId="1F14B567" w14:textId="77777777" w:rsidR="007C1FB1" w:rsidRDefault="007C1FB1">
      <w:pPr>
        <w:rPr>
          <w:sz w:val="18"/>
          <w:szCs w:val="18"/>
          <w:highlight w:val="white"/>
        </w:rPr>
      </w:pPr>
    </w:p>
    <w:p w14:paraId="566C4063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26FEF818" wp14:editId="1E806CD0">
            <wp:extent cx="2933700" cy="1514475"/>
            <wp:effectExtent l="0" t="0" r="0" b="0"/>
            <wp:docPr id="11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514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EF0995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2-MT1_FOR3 (Allele detected: G)</w:t>
      </w:r>
    </w:p>
    <w:p w14:paraId="1A4F5706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lastRenderedPageBreak/>
        <w:drawing>
          <wp:inline distT="114300" distB="114300" distL="114300" distR="114300" wp14:anchorId="3FDB34F7" wp14:editId="578BB38F">
            <wp:extent cx="2914650" cy="1485900"/>
            <wp:effectExtent l="0" t="0" r="0" b="0"/>
            <wp:docPr id="28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148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CA3600" w14:textId="787FE96F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33-MT1_FOR3 (Allele detected: G)</w:t>
      </w:r>
    </w:p>
    <w:p w14:paraId="5E2B504B" w14:textId="77777777" w:rsidR="007C1FB1" w:rsidRDefault="007C1FB1">
      <w:pPr>
        <w:rPr>
          <w:sz w:val="18"/>
          <w:szCs w:val="18"/>
          <w:highlight w:val="white"/>
        </w:rPr>
      </w:pPr>
    </w:p>
    <w:p w14:paraId="1886A061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257447E6" wp14:editId="78F6F8F3">
            <wp:extent cx="2924175" cy="1438275"/>
            <wp:effectExtent l="0" t="0" r="0" b="0"/>
            <wp:docPr id="58" name="image5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3.png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14382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C35ECF" w14:textId="3EB42896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4-MT1_FOR3 (Allele detected: G)</w:t>
      </w:r>
    </w:p>
    <w:p w14:paraId="2085C614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05192689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35B97D89" wp14:editId="2811C2F8">
            <wp:extent cx="2990850" cy="2085975"/>
            <wp:effectExtent l="0" t="0" r="0" b="0"/>
            <wp:docPr id="35" name="image5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4.png"/>
                    <pic:cNvPicPr preferRelativeResize="0"/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2085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E808A6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5-MT1_FOR3 (Allele detected: G)</w:t>
      </w:r>
    </w:p>
    <w:p w14:paraId="50A08898" w14:textId="77777777" w:rsidR="0004356D" w:rsidRDefault="0004356D">
      <w:pPr>
        <w:rPr>
          <w:sz w:val="18"/>
          <w:szCs w:val="18"/>
          <w:shd w:val="clear" w:color="auto" w:fill="F9F9F9"/>
        </w:rPr>
      </w:pPr>
    </w:p>
    <w:p w14:paraId="39A50337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4C716189" wp14:editId="34B79C83">
            <wp:extent cx="2924175" cy="1409700"/>
            <wp:effectExtent l="0" t="0" r="0" b="0"/>
            <wp:docPr id="27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792036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36-MT1_FOR3 (Allele detected: G)</w:t>
      </w:r>
    </w:p>
    <w:p w14:paraId="63D5792D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02FC1BF8" wp14:editId="1CC9AC6C">
            <wp:extent cx="2981325" cy="1409700"/>
            <wp:effectExtent l="0" t="0" r="0" b="0"/>
            <wp:docPr id="22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96B115" w14:textId="470CC0F6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7-MT1_FOR3 (Allele detected: G)</w:t>
      </w:r>
    </w:p>
    <w:p w14:paraId="4F537316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23141E2A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FE86EF8" wp14:editId="12F618BB">
            <wp:extent cx="3000375" cy="1476375"/>
            <wp:effectExtent l="0" t="0" r="0" b="0"/>
            <wp:docPr id="1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4763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D5F930" w14:textId="4F72E50A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38-MT1_FOR3 (Allele detected: G)</w:t>
      </w:r>
    </w:p>
    <w:p w14:paraId="05C98681" w14:textId="77777777" w:rsidR="007C1FB1" w:rsidRDefault="007C1FB1">
      <w:pPr>
        <w:rPr>
          <w:sz w:val="18"/>
          <w:szCs w:val="18"/>
          <w:highlight w:val="white"/>
        </w:rPr>
      </w:pPr>
    </w:p>
    <w:p w14:paraId="0CC58EAB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061F827F" wp14:editId="01DDFD56">
            <wp:extent cx="2981325" cy="1457325"/>
            <wp:effectExtent l="0" t="0" r="0" b="0"/>
            <wp:docPr id="30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5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FEDCA3" w14:textId="1F39BC7C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39-MT1_FOR3 (Allele detected: G)</w:t>
      </w:r>
    </w:p>
    <w:p w14:paraId="0500AEAD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79631AA0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3C4C6C63" wp14:editId="5AE6E8E2">
            <wp:extent cx="2952750" cy="1390650"/>
            <wp:effectExtent l="0" t="0" r="0" b="0"/>
            <wp:docPr id="1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015BEA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40-MT1_FOR3 (Allele detected: G)</w:t>
      </w:r>
    </w:p>
    <w:p w14:paraId="51302082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67810B8D" wp14:editId="5CA51E2D">
            <wp:extent cx="2962275" cy="1409700"/>
            <wp:effectExtent l="0" t="0" r="0" b="0"/>
            <wp:docPr id="52" name="image5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7.png"/>
                    <pic:cNvPicPr preferRelativeResize="0"/>
                  </pic:nvPicPr>
                  <pic:blipFill>
                    <a:blip r:embed="rId4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5C08C6" w14:textId="0639DD38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1-MT1_FOR3 (Allele detected: G)</w:t>
      </w:r>
    </w:p>
    <w:p w14:paraId="74E873EC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BC95CD5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45838B26" wp14:editId="627E12BC">
            <wp:extent cx="2981325" cy="1419225"/>
            <wp:effectExtent l="0" t="0" r="0" b="0"/>
            <wp:docPr id="25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FB4D78" w14:textId="14B428FC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42-MT1_FOR3 (Allele detected: G)</w:t>
      </w:r>
    </w:p>
    <w:p w14:paraId="5E9515F3" w14:textId="77777777" w:rsidR="007C1FB1" w:rsidRDefault="007C1FB1">
      <w:pPr>
        <w:rPr>
          <w:sz w:val="18"/>
          <w:szCs w:val="18"/>
          <w:highlight w:val="white"/>
        </w:rPr>
      </w:pPr>
    </w:p>
    <w:p w14:paraId="11D7B243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19A19FA6" wp14:editId="6876659D">
            <wp:extent cx="2962275" cy="1428750"/>
            <wp:effectExtent l="0" t="0" r="0" b="0"/>
            <wp:docPr id="20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4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2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DE7AA0" w14:textId="1877F348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3-MT1_FOR3 (Allele detected: G)</w:t>
      </w:r>
    </w:p>
    <w:p w14:paraId="4CBCC921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64130E23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21252EB9" wp14:editId="2A7E3E42">
            <wp:extent cx="2952750" cy="1419225"/>
            <wp:effectExtent l="0" t="0" r="0" b="0"/>
            <wp:docPr id="21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4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122F87" w14:textId="017CC4C5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44-MT1_FOR3 (Allele detected: G)</w:t>
      </w:r>
    </w:p>
    <w:p w14:paraId="2A955B83" w14:textId="77777777" w:rsidR="007C1FB1" w:rsidRDefault="007C1FB1">
      <w:pPr>
        <w:rPr>
          <w:sz w:val="18"/>
          <w:szCs w:val="18"/>
          <w:highlight w:val="white"/>
        </w:rPr>
      </w:pPr>
    </w:p>
    <w:p w14:paraId="36B62D94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482735A7" wp14:editId="2342330B">
            <wp:extent cx="2962275" cy="1390650"/>
            <wp:effectExtent l="0" t="0" r="0" b="0"/>
            <wp:docPr id="19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4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390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FF50F3" w14:textId="3EE46EEF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5-MT1_FOR3 (Allele detected: G)</w:t>
      </w:r>
    </w:p>
    <w:p w14:paraId="5C808A98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2ED12703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3DACEBA3" wp14:editId="2DD8A05C">
            <wp:extent cx="2943225" cy="1400175"/>
            <wp:effectExtent l="0" t="0" r="0" b="0"/>
            <wp:docPr id="1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4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D2626D" w14:textId="4A51E18E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46-MT1_FOR3 (Allele detected: G, Poor quality)</w:t>
      </w:r>
    </w:p>
    <w:p w14:paraId="4246D37C" w14:textId="77777777" w:rsidR="007C1FB1" w:rsidRDefault="007C1FB1">
      <w:pPr>
        <w:rPr>
          <w:sz w:val="18"/>
          <w:szCs w:val="18"/>
          <w:highlight w:val="white"/>
        </w:rPr>
      </w:pPr>
    </w:p>
    <w:p w14:paraId="2A16BC40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6A8CC296" wp14:editId="3511D42D">
            <wp:extent cx="2952750" cy="1419225"/>
            <wp:effectExtent l="0" t="0" r="0" b="0"/>
            <wp:docPr id="2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40B61F" w14:textId="322C2027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7-MT1_FOR3 (Allele detected: G)</w:t>
      </w:r>
    </w:p>
    <w:p w14:paraId="61DA456B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5E97990E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08059A78" wp14:editId="5A039215">
            <wp:extent cx="2933700" cy="1447800"/>
            <wp:effectExtent l="0" t="0" r="0" b="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D78719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48-MT1_FOR3 (Allele detected: G)</w:t>
      </w:r>
    </w:p>
    <w:p w14:paraId="7F66C230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56081B13" wp14:editId="100393E1">
            <wp:extent cx="2990850" cy="1457325"/>
            <wp:effectExtent l="0" t="0" r="0" b="0"/>
            <wp:docPr id="44" name="image5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1.png"/>
                    <pic:cNvPicPr preferRelativeResize="0"/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1457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34B23C" w14:textId="0DA5FE21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49-MT1_FOR3 (Allele detected: G)</w:t>
      </w:r>
    </w:p>
    <w:p w14:paraId="3412ECD0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14A678F2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44CC865" wp14:editId="40B0CA98">
            <wp:extent cx="2962275" cy="1447800"/>
            <wp:effectExtent l="0" t="0" r="0" b="0"/>
            <wp:docPr id="60" name="image5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5.png"/>
                    <pic:cNvPicPr preferRelativeResize="0"/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275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7AAAE3" w14:textId="5513C393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0-MT1_FOR3 (Allele detected: G)</w:t>
      </w:r>
    </w:p>
    <w:p w14:paraId="7242BA56" w14:textId="77777777" w:rsidR="007C1FB1" w:rsidRDefault="007C1FB1">
      <w:pPr>
        <w:rPr>
          <w:sz w:val="18"/>
          <w:szCs w:val="18"/>
          <w:highlight w:val="white"/>
        </w:rPr>
      </w:pPr>
    </w:p>
    <w:p w14:paraId="69FAB189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59590574" wp14:editId="473323FC">
            <wp:extent cx="2933700" cy="1447800"/>
            <wp:effectExtent l="0" t="0" r="0" b="0"/>
            <wp:docPr id="24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79C443" w14:textId="04F37094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51-MT1_FOR3 (Allele detected: G)</w:t>
      </w:r>
    </w:p>
    <w:p w14:paraId="0A3290A5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476B22F8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0FF84328" wp14:editId="42350962">
            <wp:extent cx="2895600" cy="1362075"/>
            <wp:effectExtent l="0" t="0" r="0" b="0"/>
            <wp:docPr id="37" name="image3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 preferRelativeResize="0"/>
                  </pic:nvPicPr>
                  <pic:blipFill>
                    <a:blip r:embed="rId5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362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295BC2" w14:textId="77777777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2-MT1_FOR3 (Allele detected: G)</w:t>
      </w:r>
    </w:p>
    <w:p w14:paraId="71B20F3E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lastRenderedPageBreak/>
        <w:drawing>
          <wp:inline distT="114300" distB="114300" distL="114300" distR="114300" wp14:anchorId="07B5C2C1" wp14:editId="62FD2AE5">
            <wp:extent cx="2933700" cy="1447800"/>
            <wp:effectExtent l="0" t="0" r="0" b="0"/>
            <wp:docPr id="31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5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44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6FFC1C5" w14:textId="50E3CA3B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53-MT1_FOR3 (Allele detected: G)</w:t>
      </w:r>
    </w:p>
    <w:p w14:paraId="4DD20D6D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2CB99356" w14:textId="77777777" w:rsidR="0004356D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256389A8" wp14:editId="76A4AC2C">
            <wp:extent cx="2971800" cy="1419225"/>
            <wp:effectExtent l="0" t="0" r="0" b="0"/>
            <wp:docPr id="29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5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560BE1" w14:textId="0E5A0031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4-MT1_FOR3 (Allele detected: G)</w:t>
      </w:r>
    </w:p>
    <w:p w14:paraId="2DC6195D" w14:textId="77777777" w:rsidR="007C1FB1" w:rsidRDefault="007C1FB1">
      <w:pPr>
        <w:rPr>
          <w:sz w:val="18"/>
          <w:szCs w:val="18"/>
          <w:highlight w:val="white"/>
        </w:rPr>
      </w:pPr>
    </w:p>
    <w:p w14:paraId="0E129514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266E1264" wp14:editId="67C44A49">
            <wp:extent cx="2914650" cy="1409700"/>
            <wp:effectExtent l="0" t="0" r="0" b="0"/>
            <wp:docPr id="5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1409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EDC7AD" w14:textId="23C7DC27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55-MT1_FOR3 (Allele detected: G)</w:t>
      </w:r>
    </w:p>
    <w:p w14:paraId="45559611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31F17A9C" w14:textId="5BD80FBB" w:rsidR="00EC7426" w:rsidRDefault="00000000">
      <w:pPr>
        <w:rPr>
          <w:sz w:val="18"/>
          <w:szCs w:val="18"/>
          <w:shd w:val="clear" w:color="auto" w:fill="F9F9F9"/>
        </w:rPr>
      </w:pPr>
      <w:r>
        <w:rPr>
          <w:noProof/>
          <w:sz w:val="18"/>
          <w:szCs w:val="18"/>
          <w:shd w:val="clear" w:color="auto" w:fill="F9F9F9"/>
        </w:rPr>
        <w:drawing>
          <wp:inline distT="114300" distB="114300" distL="114300" distR="114300" wp14:anchorId="7062C90E" wp14:editId="18C80591">
            <wp:extent cx="2933700" cy="1428750"/>
            <wp:effectExtent l="0" t="0" r="0" b="0"/>
            <wp:docPr id="17" name="image6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0.png"/>
                    <pic:cNvPicPr preferRelativeResize="0"/>
                  </pic:nvPicPr>
                  <pic:blipFill>
                    <a:blip r:embed="rId6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33700" cy="1428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5C7ABA" w14:textId="0AE05F24" w:rsidR="0004356D" w:rsidRDefault="00000000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6-MT1_FOR3 (Allele detected: G)</w:t>
      </w:r>
    </w:p>
    <w:p w14:paraId="0E3FBAF1" w14:textId="4D201581" w:rsidR="00EC7426" w:rsidRDefault="00EC7426">
      <w:pPr>
        <w:rPr>
          <w:sz w:val="18"/>
          <w:szCs w:val="18"/>
          <w:highlight w:val="white"/>
        </w:rPr>
      </w:pPr>
      <w:r>
        <w:rPr>
          <w:noProof/>
        </w:rPr>
        <w:lastRenderedPageBreak/>
        <w:drawing>
          <wp:inline distT="114300" distB="114300" distL="114300" distR="114300" wp14:anchorId="6E9B3AEC" wp14:editId="54305C3B">
            <wp:extent cx="3038475" cy="1504950"/>
            <wp:effectExtent l="0" t="0" r="0" b="0"/>
            <wp:docPr id="7" name="image16.png" descr="Chart, line 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6.png" descr="Chart, line chart, histogram&#10;&#10;Description automatically generated"/>
                    <pic:cNvPicPr preferRelativeResize="0"/>
                  </pic:nvPicPr>
                  <pic:blipFill>
                    <a:blip r:embed="rId6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1504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5CA52F" w14:textId="7F6AD21A" w:rsidR="00EC7426" w:rsidRDefault="00EC7426" w:rsidP="00EC7426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57-MT1_FOR3 (Allele detected: G)</w:t>
      </w:r>
    </w:p>
    <w:p w14:paraId="400B3E09" w14:textId="77777777" w:rsidR="007C1FB1" w:rsidRDefault="007C1FB1" w:rsidP="00EC7426">
      <w:pPr>
        <w:rPr>
          <w:sz w:val="18"/>
          <w:szCs w:val="18"/>
          <w:highlight w:val="white"/>
        </w:rPr>
      </w:pPr>
    </w:p>
    <w:p w14:paraId="5C8108E6" w14:textId="5D3F406F" w:rsidR="00EC7426" w:rsidRDefault="00EC7426" w:rsidP="00EC7426">
      <w:pPr>
        <w:rPr>
          <w:sz w:val="18"/>
          <w:szCs w:val="18"/>
          <w:highlight w:val="white"/>
        </w:rPr>
      </w:pPr>
      <w:r>
        <w:rPr>
          <w:noProof/>
        </w:rPr>
        <w:drawing>
          <wp:inline distT="114300" distB="114300" distL="114300" distR="114300" wp14:anchorId="5E97DD34" wp14:editId="030E0FE7">
            <wp:extent cx="3019425" cy="1485900"/>
            <wp:effectExtent l="0" t="0" r="0" b="0"/>
            <wp:docPr id="50" name="image44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4.png" descr="Chart, line chart&#10;&#10;Description automatically generated"/>
                    <pic:cNvPicPr preferRelativeResize="0"/>
                  </pic:nvPicPr>
                  <pic:blipFill>
                    <a:blip r:embed="rId6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1485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3CEBB7" w14:textId="308B68C5" w:rsidR="00EC7426" w:rsidRDefault="00EC7426" w:rsidP="00EC7426">
      <w:pPr>
        <w:rPr>
          <w:sz w:val="18"/>
          <w:szCs w:val="18"/>
          <w:highlight w:val="white"/>
        </w:rPr>
      </w:pPr>
      <w:r>
        <w:rPr>
          <w:sz w:val="18"/>
          <w:szCs w:val="18"/>
          <w:shd w:val="clear" w:color="auto" w:fill="F9F9F9"/>
        </w:rPr>
        <w:t>M58-MT1_FOR3 (Allele detected: GCT)</w:t>
      </w:r>
    </w:p>
    <w:p w14:paraId="34DF8E23" w14:textId="77777777" w:rsidR="00EC7426" w:rsidRDefault="00EC7426">
      <w:pPr>
        <w:rPr>
          <w:sz w:val="18"/>
          <w:szCs w:val="18"/>
          <w:highlight w:val="white"/>
        </w:rPr>
      </w:pPr>
    </w:p>
    <w:p w14:paraId="5FDD3D89" w14:textId="77777777" w:rsidR="0004356D" w:rsidRDefault="00000000">
      <w:pPr>
        <w:rPr>
          <w:sz w:val="18"/>
          <w:szCs w:val="18"/>
          <w:highlight w:val="white"/>
        </w:rPr>
      </w:pPr>
      <w:r>
        <w:rPr>
          <w:noProof/>
          <w:sz w:val="18"/>
          <w:szCs w:val="18"/>
          <w:highlight w:val="white"/>
        </w:rPr>
        <w:drawing>
          <wp:inline distT="114300" distB="114300" distL="114300" distR="114300" wp14:anchorId="4C8A394F" wp14:editId="6DC556ED">
            <wp:extent cx="2981325" cy="1419225"/>
            <wp:effectExtent l="0" t="0" r="0" b="0"/>
            <wp:docPr id="54" name="image4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8.png"/>
                    <pic:cNvPicPr preferRelativeResize="0"/>
                  </pic:nvPicPr>
                  <pic:blipFill>
                    <a:blip r:embed="rId6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1325" cy="1419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8E964C" w14:textId="0A57AC39" w:rsidR="0004356D" w:rsidRDefault="00000000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59-MT1_FOR3 (Allele detected: GCT)</w:t>
      </w:r>
    </w:p>
    <w:p w14:paraId="6076CF16" w14:textId="77777777" w:rsidR="007C1FB1" w:rsidRDefault="007C1FB1">
      <w:pPr>
        <w:rPr>
          <w:sz w:val="18"/>
          <w:szCs w:val="18"/>
          <w:shd w:val="clear" w:color="auto" w:fill="F9F9F9"/>
        </w:rPr>
      </w:pPr>
    </w:p>
    <w:p w14:paraId="556F79E8" w14:textId="30ABA0EE" w:rsidR="00EC7426" w:rsidRDefault="00EC7426">
      <w:pPr>
        <w:rPr>
          <w:sz w:val="18"/>
          <w:szCs w:val="18"/>
          <w:highlight w:val="white"/>
        </w:rPr>
      </w:pPr>
      <w:r>
        <w:rPr>
          <w:noProof/>
        </w:rPr>
        <w:drawing>
          <wp:inline distT="114300" distB="114300" distL="114300" distR="114300" wp14:anchorId="0E9E59C6" wp14:editId="6BE6A86A">
            <wp:extent cx="3019425" cy="1543050"/>
            <wp:effectExtent l="0" t="0" r="0" b="0"/>
            <wp:docPr id="36" name="image38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8.png" descr="Chart, line chart&#10;&#10;Description automatically generated"/>
                    <pic:cNvPicPr preferRelativeResize="0"/>
                  </pic:nvPicPr>
                  <pic:blipFill>
                    <a:blip r:embed="rId6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1543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CC28A8" w14:textId="093A9C71" w:rsidR="004F7722" w:rsidRDefault="00EC7426" w:rsidP="00EC7426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t>M60-MT1_FOR3 (Allele detected: GCT)</w:t>
      </w:r>
    </w:p>
    <w:p w14:paraId="28905C77" w14:textId="77777777" w:rsidR="004F7722" w:rsidRDefault="004F7722">
      <w:pPr>
        <w:rPr>
          <w:sz w:val="18"/>
          <w:szCs w:val="18"/>
          <w:shd w:val="clear" w:color="auto" w:fill="F9F9F9"/>
        </w:rPr>
      </w:pPr>
      <w:r>
        <w:rPr>
          <w:sz w:val="18"/>
          <w:szCs w:val="18"/>
          <w:shd w:val="clear" w:color="auto" w:fill="F9F9F9"/>
        </w:rPr>
        <w:br w:type="page"/>
      </w:r>
    </w:p>
    <w:p w14:paraId="25AE6896" w14:textId="6A1B56DF" w:rsidR="004F7722" w:rsidRDefault="004F7722" w:rsidP="004F7722">
      <w:pPr>
        <w:pStyle w:val="Heading2"/>
      </w:pPr>
      <w:r>
        <w:lastRenderedPageBreak/>
        <w:t xml:space="preserve">Figure </w:t>
      </w:r>
      <w:r>
        <w:t>S3</w:t>
      </w:r>
    </w:p>
    <w:p w14:paraId="2EEF0029" w14:textId="77777777" w:rsidR="004F7722" w:rsidRDefault="004F7722" w:rsidP="004F7722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114300" distB="114300" distL="114300" distR="114300" wp14:anchorId="21E5EB2E" wp14:editId="0C7C05BA">
            <wp:extent cx="5534025" cy="4638675"/>
            <wp:effectExtent l="0" t="0" r="0" b="0"/>
            <wp:docPr id="62" name="image12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2.png" descr="Chart, scatter chart&#10;&#10;Description automatically generated"/>
                    <pic:cNvPicPr preferRelativeResize="0"/>
                  </pic:nvPicPr>
                  <pic:blipFill>
                    <a:blip r:embed="rId6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46386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5C5C04C" w14:textId="00443899" w:rsidR="004F7722" w:rsidRDefault="004F7722" w:rsidP="004F7722">
      <w:r>
        <w:t xml:space="preserve">Principal component analysis using the genomic SNPs extracted for each sample. The first 2 principal components (PC1 and PC2) are depicted. The outlier samples are indicated in </w:t>
      </w:r>
      <w:r w:rsidRPr="004F7722">
        <w:rPr>
          <w:color w:val="FF0000"/>
        </w:rPr>
        <w:t>red</w:t>
      </w:r>
      <w:r>
        <w:t>.</w:t>
      </w:r>
    </w:p>
    <w:p w14:paraId="1B96F4D0" w14:textId="77777777" w:rsidR="00EC7426" w:rsidRDefault="00EC7426" w:rsidP="00EC7426">
      <w:pPr>
        <w:rPr>
          <w:sz w:val="18"/>
          <w:szCs w:val="18"/>
          <w:shd w:val="clear" w:color="auto" w:fill="F9F9F9"/>
        </w:rPr>
      </w:pPr>
    </w:p>
    <w:p w14:paraId="4349A859" w14:textId="77777777" w:rsidR="00EC7426" w:rsidRDefault="00EC7426">
      <w:pPr>
        <w:rPr>
          <w:sz w:val="18"/>
          <w:szCs w:val="18"/>
          <w:highlight w:val="white"/>
        </w:rPr>
      </w:pPr>
    </w:p>
    <w:sectPr w:rsidR="00EC742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56D"/>
    <w:rsid w:val="0004356D"/>
    <w:rsid w:val="00067030"/>
    <w:rsid w:val="004F7722"/>
    <w:rsid w:val="007C1FB1"/>
    <w:rsid w:val="00824D9F"/>
    <w:rsid w:val="00891C36"/>
    <w:rsid w:val="00BE2C84"/>
    <w:rsid w:val="00C05D2D"/>
    <w:rsid w:val="00EC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B7F9F"/>
  <w15:docId w15:val="{199459FD-E1A0-BF4A-97DF-E06C9684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fontTable" Target="fontTable.xml"/><Relationship Id="rId5" Type="http://schemas.openxmlformats.org/officeDocument/2006/relationships/image" Target="media/image2.png"/><Relationship Id="rId61" Type="http://schemas.openxmlformats.org/officeDocument/2006/relationships/image" Target="media/image58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theme" Target="theme/theme1.xml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7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n, Rigel</cp:lastModifiedBy>
  <cp:revision>5</cp:revision>
  <dcterms:created xsi:type="dcterms:W3CDTF">2022-09-06T14:01:00Z</dcterms:created>
  <dcterms:modified xsi:type="dcterms:W3CDTF">2022-09-12T15:52:00Z</dcterms:modified>
</cp:coreProperties>
</file>